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69B3E" w14:textId="2CB640EE" w:rsidR="008B070B" w:rsidRDefault="008B070B" w:rsidP="00AD0A49">
      <w:pPr>
        <w:rPr>
          <w:b/>
          <w:bCs/>
          <w:color w:val="1C1D1E"/>
          <w:sz w:val="24"/>
          <w:szCs w:val="24"/>
        </w:rPr>
      </w:pPr>
      <w:r>
        <w:rPr>
          <w:b/>
          <w:bCs/>
          <w:color w:val="1C1D1E"/>
          <w:sz w:val="24"/>
          <w:szCs w:val="24"/>
        </w:rPr>
        <w:t xml:space="preserve">Appendix S1. </w:t>
      </w:r>
      <w:r w:rsidR="00631AE3" w:rsidRPr="000D3F91">
        <w:rPr>
          <w:b/>
          <w:bCs/>
          <w:color w:val="1C1D1E"/>
          <w:sz w:val="24"/>
          <w:szCs w:val="24"/>
        </w:rPr>
        <w:t>Full electronic search strategies</w:t>
      </w:r>
      <w:r w:rsidR="000D3F91" w:rsidRPr="000D3F91">
        <w:rPr>
          <w:b/>
          <w:bCs/>
          <w:color w:val="1C1D1E"/>
          <w:sz w:val="24"/>
          <w:szCs w:val="24"/>
        </w:rPr>
        <w:t xml:space="preserve"> presented exactly as run.</w:t>
      </w:r>
    </w:p>
    <w:p w14:paraId="04EB54E8" w14:textId="6E842943" w:rsidR="0009150D" w:rsidRPr="004B25DA" w:rsidRDefault="0009150D">
      <w:pPr>
        <w:rPr>
          <w:b/>
          <w:bCs/>
          <w:sz w:val="24"/>
          <w:szCs w:val="24"/>
        </w:rPr>
      </w:pPr>
      <w:r w:rsidRPr="004B25DA">
        <w:rPr>
          <w:b/>
          <w:bCs/>
          <w:sz w:val="24"/>
          <w:szCs w:val="24"/>
        </w:rPr>
        <w:t>Medline</w:t>
      </w:r>
    </w:p>
    <w:p w14:paraId="358DD824" w14:textId="5251AA0D" w:rsidR="003B4C6D" w:rsidRPr="004B25DA" w:rsidRDefault="004B25DA">
      <w:r w:rsidRPr="004B25DA">
        <w:t>Initial search: November 2024</w:t>
      </w:r>
      <w:r w:rsidRPr="004B25DA">
        <w:br/>
        <w:t>Updates: August 2025; 5 January 2026</w:t>
      </w:r>
    </w:p>
    <w:p w14:paraId="06FF7CA7" w14:textId="3FD57046" w:rsidR="00A83BDF" w:rsidRDefault="00717AD2" w:rsidP="348644F8">
      <w:pPr>
        <w:pStyle w:val="ListParagraph"/>
        <w:numPr>
          <w:ilvl w:val="0"/>
          <w:numId w:val="6"/>
        </w:numPr>
        <w:spacing w:line="360" w:lineRule="auto"/>
      </w:pPr>
      <w:r>
        <w:t>exp education, professional/ not education, veterinary/</w:t>
      </w:r>
      <w:r w:rsidR="00A83BDF">
        <w:tab/>
      </w:r>
      <w:r w:rsidR="00A83BDF">
        <w:tab/>
      </w:r>
      <w:r w:rsidR="00A83BDF">
        <w:tab/>
      </w:r>
      <w:r w:rsidR="00A83BDF">
        <w:tab/>
      </w:r>
    </w:p>
    <w:p w14:paraId="01AC3520" w14:textId="77130D62" w:rsidR="0078027E" w:rsidRDefault="00A83BDF" w:rsidP="348644F8">
      <w:pPr>
        <w:pStyle w:val="ListParagraph"/>
        <w:numPr>
          <w:ilvl w:val="0"/>
          <w:numId w:val="6"/>
        </w:numPr>
        <w:spacing w:line="360" w:lineRule="auto"/>
      </w:pPr>
      <w:r>
        <w:t xml:space="preserve">exp </w:t>
      </w:r>
      <w:r w:rsidR="0088255C">
        <w:t>education, medical/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50428092" w14:textId="2A905675" w:rsidR="00FE7FC0" w:rsidRDefault="0078027E" w:rsidP="348644F8">
      <w:pPr>
        <w:pStyle w:val="ListParagraph"/>
        <w:numPr>
          <w:ilvl w:val="0"/>
          <w:numId w:val="6"/>
        </w:numPr>
        <w:spacing w:line="360" w:lineRule="auto"/>
      </w:pPr>
      <w:r>
        <w:t>medical trainin</w:t>
      </w:r>
      <w:r w:rsidR="005C2142">
        <w:t>g.mp</w:t>
      </w:r>
      <w:r w:rsidR="00FE7FC0">
        <w:tab/>
      </w:r>
      <w:r w:rsidR="00FE7FC0">
        <w:tab/>
      </w:r>
      <w:r w:rsidR="00FE7FC0">
        <w:tab/>
      </w:r>
      <w:r w:rsidR="00FE7FC0">
        <w:tab/>
      </w:r>
      <w:r w:rsidR="00FE7FC0">
        <w:tab/>
      </w:r>
      <w:r w:rsidR="00FE7FC0">
        <w:tab/>
      </w:r>
      <w:r w:rsidR="00FE7FC0">
        <w:tab/>
      </w:r>
      <w:r w:rsidR="00FE7FC0">
        <w:tab/>
      </w:r>
    </w:p>
    <w:p w14:paraId="474B0E1E" w14:textId="060667DE" w:rsidR="00941D5F" w:rsidRDefault="00941D5F" w:rsidP="348644F8">
      <w:pPr>
        <w:pStyle w:val="ListParagraph"/>
        <w:numPr>
          <w:ilvl w:val="0"/>
          <w:numId w:val="6"/>
        </w:numPr>
        <w:spacing w:line="360" w:lineRule="auto"/>
      </w:pPr>
      <w:r>
        <w:t>((medic* or premed* or pre-med* or pre-</w:t>
      </w:r>
      <w:proofErr w:type="spellStart"/>
      <w:r>
        <w:t>regist</w:t>
      </w:r>
      <w:proofErr w:type="spellEnd"/>
      <w:r>
        <w:t xml:space="preserve">* or </w:t>
      </w:r>
      <w:proofErr w:type="spellStart"/>
      <w:r>
        <w:t>preregist</w:t>
      </w:r>
      <w:proofErr w:type="spellEnd"/>
      <w:r>
        <w:t>* or student* or undergraduate* or intern or post-</w:t>
      </w:r>
      <w:proofErr w:type="spellStart"/>
      <w:r>
        <w:t>regist</w:t>
      </w:r>
      <w:proofErr w:type="spellEnd"/>
      <w:r>
        <w:t xml:space="preserve">* or </w:t>
      </w:r>
      <w:proofErr w:type="spellStart"/>
      <w:r>
        <w:t>postregist</w:t>
      </w:r>
      <w:proofErr w:type="spellEnd"/>
      <w:r>
        <w:t xml:space="preserve">* or graduate* or postgraduate* or post-graduate* or </w:t>
      </w:r>
      <w:proofErr w:type="spellStart"/>
      <w:r>
        <w:t>residen</w:t>
      </w:r>
      <w:proofErr w:type="spellEnd"/>
      <w:r>
        <w:t xml:space="preserve">* or clinician* or doctor* or physician*) ADJ (education or degree* or course* or program* or </w:t>
      </w:r>
      <w:proofErr w:type="spellStart"/>
      <w:r>
        <w:t>curricul</w:t>
      </w:r>
      <w:proofErr w:type="spellEnd"/>
      <w:r>
        <w:t>* or learn* or teach* or instructor* or instruction)).</w:t>
      </w:r>
      <w:proofErr w:type="spellStart"/>
      <w:r>
        <w:t>mp</w:t>
      </w:r>
      <w:proofErr w:type="spellEnd"/>
      <w:r>
        <w:t>.</w:t>
      </w:r>
    </w:p>
    <w:p w14:paraId="644767D6" w14:textId="3AB135C2" w:rsidR="002C31B3" w:rsidRPr="00430356" w:rsidRDefault="001A5DED" w:rsidP="348644F8">
      <w:pPr>
        <w:pStyle w:val="ListParagraph"/>
        <w:numPr>
          <w:ilvl w:val="0"/>
          <w:numId w:val="6"/>
        </w:numPr>
        <w:spacing w:line="360" w:lineRule="auto"/>
      </w:pPr>
      <w:r>
        <w:t>1 or 2 or 3 or 4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7B47198C" w14:textId="07E6F23B" w:rsidR="001520CC" w:rsidRPr="00595E5B" w:rsidRDefault="002C31B3" w:rsidP="348644F8">
      <w:pPr>
        <w:pStyle w:val="ListParagraph"/>
        <w:numPr>
          <w:ilvl w:val="0"/>
          <w:numId w:val="6"/>
        </w:numPr>
        <w:spacing w:line="360" w:lineRule="auto"/>
      </w:pPr>
      <w:r>
        <w:t xml:space="preserve"> Computer-Assisted Instruction/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7169107C" w14:textId="15CB0E9D" w:rsidR="00867DC3" w:rsidRPr="00430356" w:rsidRDefault="000C2797" w:rsidP="348644F8">
      <w:pPr>
        <w:pStyle w:val="ListParagraph"/>
        <w:numPr>
          <w:ilvl w:val="0"/>
          <w:numId w:val="6"/>
        </w:numPr>
        <w:spacing w:line="360" w:lineRule="auto"/>
      </w:pPr>
      <w:r>
        <w:t xml:space="preserve">exp </w:t>
      </w:r>
      <w:r w:rsidR="001520CC">
        <w:t>Computer Simulation/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79FEC1C5" w14:textId="7A836742" w:rsidR="00595E5B" w:rsidRPr="00595E5B" w:rsidRDefault="00867DC3" w:rsidP="348644F8">
      <w:pPr>
        <w:pStyle w:val="ListParagraph"/>
        <w:numPr>
          <w:ilvl w:val="0"/>
          <w:numId w:val="6"/>
        </w:numPr>
        <w:spacing w:line="360" w:lineRule="auto"/>
      </w:pPr>
      <w:r>
        <w:t xml:space="preserve"> </w:t>
      </w:r>
      <w:r w:rsidR="000C2797">
        <w:t>exp Simulation Training</w:t>
      </w:r>
      <w:r w:rsidR="00774ADA">
        <w:t xml:space="preserve">/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55BB7586" w14:textId="3FE6EDD9" w:rsidR="001064D6" w:rsidRPr="00CC436A" w:rsidRDefault="00051C30" w:rsidP="348644F8">
      <w:pPr>
        <w:pStyle w:val="ListParagraph"/>
        <w:numPr>
          <w:ilvl w:val="0"/>
          <w:numId w:val="6"/>
        </w:numPr>
        <w:spacing w:line="360" w:lineRule="auto"/>
      </w:pPr>
      <w:r>
        <w:t>((patien</w:t>
      </w:r>
      <w:r w:rsidR="000617B1">
        <w:t>t* or clinical or medical) adj2 (</w:t>
      </w:r>
      <w:proofErr w:type="spellStart"/>
      <w:r w:rsidR="00595E5B">
        <w:t>simulat</w:t>
      </w:r>
      <w:proofErr w:type="spellEnd"/>
      <w:r w:rsidR="000617B1">
        <w:t>* or model*))</w:t>
      </w:r>
      <w:r w:rsidR="00595E5B">
        <w:t>.</w:t>
      </w:r>
      <w:proofErr w:type="spellStart"/>
      <w:r w:rsidR="00595E5B">
        <w:t>mp</w:t>
      </w:r>
      <w:proofErr w:type="spellEnd"/>
      <w:r w:rsidR="001064D6">
        <w:t>.</w:t>
      </w:r>
      <w:r w:rsidR="001064D6">
        <w:tab/>
      </w:r>
      <w:r w:rsidR="001064D6">
        <w:tab/>
      </w:r>
      <w:r w:rsidR="001064D6">
        <w:tab/>
      </w:r>
    </w:p>
    <w:p w14:paraId="60B07399" w14:textId="580264B0" w:rsidR="004C5749" w:rsidRPr="00CC436A" w:rsidRDefault="004B2506" w:rsidP="348644F8">
      <w:pPr>
        <w:pStyle w:val="ListParagraph"/>
        <w:numPr>
          <w:ilvl w:val="0"/>
          <w:numId w:val="6"/>
        </w:numPr>
        <w:spacing w:line="360" w:lineRule="auto"/>
      </w:pPr>
      <w:r>
        <w:t>“</w:t>
      </w:r>
      <w:proofErr w:type="gramStart"/>
      <w:r w:rsidR="007506CF">
        <w:t>virtual</w:t>
      </w:r>
      <w:proofErr w:type="gramEnd"/>
      <w:r w:rsidR="007506CF">
        <w:t xml:space="preserve"> patient</w:t>
      </w:r>
      <w:r>
        <w:t>”</w:t>
      </w:r>
      <w:r w:rsidR="007506CF">
        <w:t>.</w:t>
      </w:r>
      <w:proofErr w:type="spellStart"/>
      <w:r w:rsidR="007506CF">
        <w:t>mp</w:t>
      </w:r>
      <w:proofErr w:type="spellEnd"/>
      <w:r w:rsidR="007506CF">
        <w:t>.</w:t>
      </w:r>
      <w:r w:rsidR="0080627D">
        <w:t xml:space="preserve">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20FC865" w14:textId="6BF6C0B9" w:rsidR="00C113B2" w:rsidRDefault="00BD6B84" w:rsidP="348644F8">
      <w:pPr>
        <w:pStyle w:val="ListParagraph"/>
        <w:numPr>
          <w:ilvl w:val="0"/>
          <w:numId w:val="6"/>
        </w:numPr>
        <w:spacing w:line="360" w:lineRule="auto"/>
      </w:pPr>
      <w:r>
        <w:t>(computer* or digital*</w:t>
      </w:r>
      <w:r w:rsidR="002E3ADF">
        <w:t xml:space="preserve"> or tech or </w:t>
      </w:r>
      <w:proofErr w:type="spellStart"/>
      <w:r w:rsidR="002E3ADF">
        <w:t>technolog</w:t>
      </w:r>
      <w:proofErr w:type="spellEnd"/>
      <w:r w:rsidR="002E3ADF">
        <w:t xml:space="preserve">* </w:t>
      </w:r>
      <w:r>
        <w:t xml:space="preserve">or distance or remote* or electronic or mobile or online* or </w:t>
      </w:r>
      <w:proofErr w:type="spellStart"/>
      <w:r>
        <w:t>interactiv</w:t>
      </w:r>
      <w:proofErr w:type="spellEnd"/>
      <w:r>
        <w:t xml:space="preserve">* or multimedia </w:t>
      </w:r>
      <w:r w:rsidR="005932E2">
        <w:t>or mul</w:t>
      </w:r>
      <w:r w:rsidR="00A40FD0">
        <w:t>ti</w:t>
      </w:r>
      <w:r w:rsidR="005932E2">
        <w:t xml:space="preserve">-media </w:t>
      </w:r>
      <w:r>
        <w:t xml:space="preserve">or internet or web* or virtual* </w:t>
      </w:r>
      <w:r w:rsidR="00754C70">
        <w:t>o</w:t>
      </w:r>
      <w:r w:rsidR="000C17E5">
        <w:t xml:space="preserve">r </w:t>
      </w:r>
      <w:r w:rsidR="00096CA7">
        <w:t>“</w:t>
      </w:r>
      <w:r w:rsidR="000C17E5">
        <w:t>VR</w:t>
      </w:r>
      <w:r w:rsidR="00096CA7">
        <w:t>”</w:t>
      </w:r>
      <w:r w:rsidR="000C17E5">
        <w:t xml:space="preserve"> or “augmented reality” or “artificial intelligence”</w:t>
      </w:r>
      <w:r w:rsidR="00C82BC7">
        <w:t xml:space="preserve"> </w:t>
      </w:r>
      <w:r w:rsidR="008B3CC9">
        <w:t xml:space="preserve">or “mixed reality” </w:t>
      </w:r>
      <w:r>
        <w:t xml:space="preserve">or game* or gaming or </w:t>
      </w:r>
      <w:proofErr w:type="spellStart"/>
      <w:r w:rsidR="00C82BC7">
        <w:t>videogram</w:t>
      </w:r>
      <w:proofErr w:type="spellEnd"/>
      <w:r w:rsidR="00C82BC7">
        <w:t>*</w:t>
      </w:r>
      <w:r w:rsidR="008F6F47">
        <w:t>)</w:t>
      </w:r>
      <w:r w:rsidR="004B2506">
        <w:t>.</w:t>
      </w:r>
      <w:proofErr w:type="spellStart"/>
      <w:r w:rsidR="004B2506">
        <w:t>mp</w:t>
      </w:r>
      <w:proofErr w:type="spellEnd"/>
      <w:r w:rsidR="004B2506">
        <w:t>.</w:t>
      </w:r>
      <w:r>
        <w:t xml:space="preserve"> </w:t>
      </w:r>
    </w:p>
    <w:p w14:paraId="1C0591FD" w14:textId="0461233F" w:rsidR="00A44069" w:rsidRDefault="00311F8C" w:rsidP="348644F8">
      <w:pPr>
        <w:pStyle w:val="ListParagraph"/>
        <w:numPr>
          <w:ilvl w:val="0"/>
          <w:numId w:val="6"/>
        </w:numPr>
        <w:spacing w:line="360" w:lineRule="auto"/>
      </w:pPr>
      <w:r>
        <w:t>(</w:t>
      </w:r>
      <w:proofErr w:type="spellStart"/>
      <w:r w:rsidR="008B6D1E">
        <w:t>si</w:t>
      </w:r>
      <w:r>
        <w:t>mulat</w:t>
      </w:r>
      <w:proofErr w:type="spellEnd"/>
      <w:r>
        <w:t xml:space="preserve">* adj3 (course* or </w:t>
      </w:r>
      <w:proofErr w:type="spellStart"/>
      <w:r>
        <w:t>educat</w:t>
      </w:r>
      <w:proofErr w:type="spellEnd"/>
      <w:r>
        <w:t>* or instruct* or learn* or train* or teach* or platform* or high-fidelity)).</w:t>
      </w:r>
      <w:proofErr w:type="spellStart"/>
      <w:r w:rsidR="008B6D1E">
        <w:t>mp</w:t>
      </w:r>
      <w:proofErr w:type="spellEnd"/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8ACDE16" w14:textId="5CE1DBCF" w:rsidR="0001392C" w:rsidRPr="00595E5B" w:rsidRDefault="00DF0595" w:rsidP="348644F8">
      <w:pPr>
        <w:pStyle w:val="ListParagraph"/>
        <w:numPr>
          <w:ilvl w:val="0"/>
          <w:numId w:val="6"/>
        </w:numPr>
        <w:spacing w:line="360" w:lineRule="auto"/>
      </w:pPr>
      <w:r>
        <w:t>((</w:t>
      </w:r>
      <w:proofErr w:type="spellStart"/>
      <w:r>
        <w:t>educat</w:t>
      </w:r>
      <w:proofErr w:type="spellEnd"/>
      <w:r>
        <w:t xml:space="preserve">* or instruct* or learn* or </w:t>
      </w:r>
      <w:proofErr w:type="spellStart"/>
      <w:r>
        <w:t>simulat</w:t>
      </w:r>
      <w:proofErr w:type="spellEnd"/>
      <w:r>
        <w:t xml:space="preserve">* or train* or teach* or </w:t>
      </w:r>
      <w:proofErr w:type="spellStart"/>
      <w:r>
        <w:t>interactiv</w:t>
      </w:r>
      <w:proofErr w:type="spellEnd"/>
      <w:r>
        <w:t xml:space="preserve">*) adj2 </w:t>
      </w:r>
      <w:r w:rsidR="00F83026">
        <w:t>(</w:t>
      </w:r>
      <w:proofErr w:type="spellStart"/>
      <w:r>
        <w:t>technolog</w:t>
      </w:r>
      <w:proofErr w:type="spellEnd"/>
      <w:r>
        <w:t>*</w:t>
      </w:r>
      <w:r w:rsidR="00B548AD">
        <w:t xml:space="preserve"> or tech</w:t>
      </w:r>
      <w:r>
        <w:t>)</w:t>
      </w:r>
      <w:r w:rsidR="000A7B0C">
        <w:t>)</w:t>
      </w:r>
      <w:r>
        <w:t>.</w:t>
      </w:r>
      <w:proofErr w:type="spellStart"/>
      <w:r w:rsidR="002B7079">
        <w:t>mp</w:t>
      </w:r>
      <w:proofErr w:type="spellEnd"/>
      <w:r>
        <w:t>.</w:t>
      </w:r>
      <w:r w:rsidR="0001392C">
        <w:tab/>
      </w:r>
      <w:r w:rsidR="0001392C">
        <w:tab/>
      </w:r>
      <w:r w:rsidR="0001392C">
        <w:tab/>
      </w:r>
      <w:r w:rsidR="0001392C">
        <w:tab/>
      </w:r>
      <w:r w:rsidR="0001392C">
        <w:tab/>
      </w:r>
      <w:r w:rsidR="0001392C">
        <w:tab/>
      </w:r>
      <w:r w:rsidR="0001392C">
        <w:tab/>
      </w:r>
    </w:p>
    <w:p w14:paraId="6EBCA5FA" w14:textId="57DB7529" w:rsidR="00057A5E" w:rsidRPr="00FE236C" w:rsidRDefault="00BF45C3" w:rsidP="348644F8">
      <w:pPr>
        <w:pStyle w:val="ListParagraph"/>
        <w:numPr>
          <w:ilvl w:val="0"/>
          <w:numId w:val="6"/>
        </w:numPr>
        <w:spacing w:line="360" w:lineRule="auto"/>
      </w:pPr>
      <w:r>
        <w:t>6 or 7 or 8 or 9 or 10 or 11 or 12 or 13</w:t>
      </w:r>
      <w:r w:rsidR="00057A5E">
        <w:tab/>
      </w:r>
      <w:r w:rsidR="00057A5E">
        <w:tab/>
      </w:r>
      <w:r w:rsidR="00057A5E">
        <w:tab/>
      </w:r>
      <w:r w:rsidR="00057A5E">
        <w:tab/>
      </w:r>
      <w:r w:rsidR="00057A5E">
        <w:tab/>
      </w:r>
      <w:r w:rsidR="00057A5E">
        <w:tab/>
      </w:r>
    </w:p>
    <w:p w14:paraId="31F34CC3" w14:textId="4AC3A728" w:rsidR="000A3787" w:rsidRPr="00430356" w:rsidRDefault="00BF45C3" w:rsidP="348644F8">
      <w:pPr>
        <w:pStyle w:val="ListParagraph"/>
        <w:numPr>
          <w:ilvl w:val="0"/>
          <w:numId w:val="6"/>
        </w:numPr>
        <w:spacing w:line="360" w:lineRule="auto"/>
      </w:pPr>
      <w:r>
        <w:t>5 and 14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4FF39EF" w14:textId="14F1D2D2" w:rsidR="00B22E2B" w:rsidRPr="00430356" w:rsidRDefault="0033184A" w:rsidP="348644F8">
      <w:pPr>
        <w:pStyle w:val="ListParagraph"/>
        <w:numPr>
          <w:ilvl w:val="0"/>
          <w:numId w:val="6"/>
        </w:numPr>
        <w:spacing w:line="360" w:lineRule="auto"/>
      </w:pPr>
      <w:r>
        <w:t>(</w:t>
      </w:r>
      <w:proofErr w:type="spellStart"/>
      <w:r w:rsidR="002C0CA8">
        <w:t>communicat</w:t>
      </w:r>
      <w:proofErr w:type="spellEnd"/>
      <w:r w:rsidR="002C0CA8">
        <w:t>* adj</w:t>
      </w:r>
      <w:r w:rsidR="00983EDA">
        <w:t>4 (</w:t>
      </w:r>
      <w:r w:rsidR="008D39D4">
        <w:t xml:space="preserve">skill* or ability* or </w:t>
      </w:r>
      <w:proofErr w:type="spellStart"/>
      <w:r w:rsidR="008D39D4">
        <w:t>competen</w:t>
      </w:r>
      <w:proofErr w:type="spellEnd"/>
      <w:r w:rsidR="008D39D4">
        <w:t>*</w:t>
      </w:r>
      <w:r w:rsidR="00EE73A8">
        <w:t xml:space="preserve"> or </w:t>
      </w:r>
      <w:r w:rsidR="00983EDA">
        <w:t xml:space="preserve">train* or </w:t>
      </w:r>
      <w:proofErr w:type="spellStart"/>
      <w:r w:rsidR="00983EDA">
        <w:t>educat</w:t>
      </w:r>
      <w:proofErr w:type="spellEnd"/>
      <w:r w:rsidR="00983EDA">
        <w:t xml:space="preserve">* or </w:t>
      </w:r>
      <w:proofErr w:type="spellStart"/>
      <w:r w:rsidR="00983EDA">
        <w:t>curricul</w:t>
      </w:r>
      <w:proofErr w:type="spellEnd"/>
      <w:r w:rsidR="00983EDA">
        <w:t xml:space="preserve">* or material or </w:t>
      </w:r>
      <w:r w:rsidR="00450258">
        <w:t>learn* or teach* or program* or course)</w:t>
      </w:r>
      <w:r w:rsidR="0098691B">
        <w:t>)</w:t>
      </w:r>
      <w:r w:rsidR="00EE73A8">
        <w:t>.</w:t>
      </w:r>
      <w:proofErr w:type="spellStart"/>
      <w:r w:rsidR="00EE73A8">
        <w:t>mp</w:t>
      </w:r>
      <w:proofErr w:type="spellEnd"/>
      <w:r w:rsidR="00EE73A8">
        <w:t>.</w:t>
      </w:r>
      <w:r>
        <w:tab/>
      </w:r>
      <w:r>
        <w:tab/>
      </w:r>
      <w:r>
        <w:tab/>
      </w:r>
    </w:p>
    <w:p w14:paraId="6390161F" w14:textId="77777777" w:rsidR="004B25DA" w:rsidRDefault="00B22E2B" w:rsidP="348644F8">
      <w:pPr>
        <w:pStyle w:val="ListParagraph"/>
        <w:numPr>
          <w:ilvl w:val="0"/>
          <w:numId w:val="6"/>
        </w:numPr>
        <w:spacing w:line="360" w:lineRule="auto"/>
      </w:pPr>
      <w:r>
        <w:t>15 and 1</w:t>
      </w:r>
      <w:r w:rsidR="00EE73A8">
        <w:t>6</w:t>
      </w:r>
      <w:r w:rsidR="0001392C">
        <w:tab/>
      </w:r>
    </w:p>
    <w:p w14:paraId="5A124F87" w14:textId="77777777" w:rsidR="004B25DA" w:rsidRDefault="004B25DA" w:rsidP="004B25DA">
      <w:pPr>
        <w:spacing w:line="360" w:lineRule="auto"/>
      </w:pPr>
    </w:p>
    <w:p w14:paraId="4F4DBBEB" w14:textId="7287AD5A" w:rsidR="0001392C" w:rsidRDefault="0001392C" w:rsidP="004B25DA">
      <w:pPr>
        <w:spacing w:line="36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027BD784" w14:textId="77777777" w:rsidR="00CF5697" w:rsidRDefault="00CF5697" w:rsidP="0001392C">
      <w:pPr>
        <w:pStyle w:val="Default"/>
        <w:rPr>
          <w:sz w:val="22"/>
          <w:szCs w:val="22"/>
        </w:rPr>
      </w:pPr>
    </w:p>
    <w:p w14:paraId="58ADCE04" w14:textId="1A71F35E" w:rsidR="00D46A0E" w:rsidRPr="004B25DA" w:rsidRDefault="00CF5697" w:rsidP="004B25DA">
      <w:pPr>
        <w:rPr>
          <w:b/>
          <w:bCs/>
          <w:sz w:val="24"/>
          <w:szCs w:val="24"/>
        </w:rPr>
      </w:pPr>
      <w:r w:rsidRPr="004B25DA">
        <w:rPr>
          <w:b/>
          <w:bCs/>
          <w:sz w:val="24"/>
          <w:szCs w:val="24"/>
        </w:rPr>
        <w:t>Embase</w:t>
      </w:r>
      <w:r w:rsidR="00222B37" w:rsidRPr="004B25DA">
        <w:rPr>
          <w:b/>
          <w:bCs/>
          <w:sz w:val="24"/>
          <w:szCs w:val="24"/>
        </w:rPr>
        <w:t xml:space="preserve"> via OVID</w:t>
      </w:r>
      <w:r w:rsidR="0045671D" w:rsidRPr="004B25DA">
        <w:rPr>
          <w:b/>
          <w:bCs/>
          <w:sz w:val="24"/>
          <w:szCs w:val="24"/>
        </w:rPr>
        <w:t>.</w:t>
      </w:r>
    </w:p>
    <w:p w14:paraId="2C37FFE5" w14:textId="77777777" w:rsidR="004B25DA" w:rsidRPr="004B25DA" w:rsidRDefault="004B25DA" w:rsidP="004B25DA">
      <w:r w:rsidRPr="004B25DA">
        <w:t>Initial search: November 2024</w:t>
      </w:r>
      <w:r w:rsidRPr="004B25DA">
        <w:br/>
        <w:t>Updates: August 2025; 5 January 2026</w:t>
      </w:r>
    </w:p>
    <w:p w14:paraId="6C853274" w14:textId="71856FB3" w:rsidR="00D46A0E" w:rsidRDefault="00D46A0E" w:rsidP="0001392C">
      <w:pPr>
        <w:pStyle w:val="Default"/>
        <w:rPr>
          <w:rFonts w:asciiTheme="minorHAnsi" w:hAnsiTheme="minorHAnsi"/>
        </w:rPr>
      </w:pPr>
    </w:p>
    <w:p w14:paraId="7AE26EDF" w14:textId="3FD57046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exp education, professional/ not education, veterinary/</w:t>
      </w:r>
      <w:r w:rsidR="00430356">
        <w:tab/>
      </w:r>
      <w:r w:rsidR="00430356">
        <w:tab/>
      </w:r>
      <w:r w:rsidR="00430356">
        <w:tab/>
      </w:r>
      <w:r w:rsidR="00430356">
        <w:tab/>
      </w:r>
    </w:p>
    <w:p w14:paraId="2322906B" w14:textId="77130D62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exp education, medical/</w:t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</w:p>
    <w:p w14:paraId="64A2BB59" w14:textId="2A905675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medical training.mp</w:t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</w:p>
    <w:p w14:paraId="7710211E" w14:textId="060667DE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((medic* or premed* or pre-med* or pre-</w:t>
      </w:r>
      <w:proofErr w:type="spellStart"/>
      <w:r>
        <w:t>regist</w:t>
      </w:r>
      <w:proofErr w:type="spellEnd"/>
      <w:r>
        <w:t xml:space="preserve">* or </w:t>
      </w:r>
      <w:proofErr w:type="spellStart"/>
      <w:r>
        <w:t>preregist</w:t>
      </w:r>
      <w:proofErr w:type="spellEnd"/>
      <w:r>
        <w:t>* or student* or undergraduate* or intern or post-</w:t>
      </w:r>
      <w:proofErr w:type="spellStart"/>
      <w:r>
        <w:t>regist</w:t>
      </w:r>
      <w:proofErr w:type="spellEnd"/>
      <w:r>
        <w:t xml:space="preserve">* or </w:t>
      </w:r>
      <w:proofErr w:type="spellStart"/>
      <w:r>
        <w:t>postregist</w:t>
      </w:r>
      <w:proofErr w:type="spellEnd"/>
      <w:r>
        <w:t xml:space="preserve">* or graduate* or postgraduate* or post-graduate* or </w:t>
      </w:r>
      <w:proofErr w:type="spellStart"/>
      <w:r>
        <w:t>residen</w:t>
      </w:r>
      <w:proofErr w:type="spellEnd"/>
      <w:r>
        <w:t xml:space="preserve">* or clinician* or doctor* or physician*) ADJ (education or degree* or course* or program* or </w:t>
      </w:r>
      <w:proofErr w:type="spellStart"/>
      <w:r>
        <w:t>curricul</w:t>
      </w:r>
      <w:proofErr w:type="spellEnd"/>
      <w:r>
        <w:t>* or learn* or teach* or instructor* or instruction)).</w:t>
      </w:r>
      <w:proofErr w:type="spellStart"/>
      <w:r>
        <w:t>mp</w:t>
      </w:r>
      <w:proofErr w:type="spellEnd"/>
      <w:r>
        <w:t>.</w:t>
      </w:r>
    </w:p>
    <w:p w14:paraId="2C8B67D3" w14:textId="3AB135C2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1 or 2 or 3 or 4</w:t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</w:p>
    <w:p w14:paraId="25206668" w14:textId="07E6F23B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 xml:space="preserve"> Computer-Assisted Instruction/</w:t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</w:p>
    <w:p w14:paraId="7283A83D" w14:textId="15CB0E9D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exp Computer Simulation/</w:t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</w:p>
    <w:p w14:paraId="19F824C2" w14:textId="7A836742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 xml:space="preserve"> exp Simulation Training/ </w:t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</w:p>
    <w:p w14:paraId="0C2A5749" w14:textId="3FE6EDD9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((patient* or clinical or medical) adj2 (</w:t>
      </w:r>
      <w:proofErr w:type="spellStart"/>
      <w:r>
        <w:t>simulat</w:t>
      </w:r>
      <w:proofErr w:type="spellEnd"/>
      <w:r>
        <w:t>* or model*)).</w:t>
      </w:r>
      <w:proofErr w:type="spellStart"/>
      <w:r>
        <w:t>mp</w:t>
      </w:r>
      <w:proofErr w:type="spellEnd"/>
      <w:r>
        <w:t>.</w:t>
      </w:r>
      <w:r w:rsidR="00430356">
        <w:tab/>
      </w:r>
      <w:r w:rsidR="00430356">
        <w:tab/>
      </w:r>
      <w:r w:rsidR="00430356">
        <w:tab/>
      </w:r>
    </w:p>
    <w:p w14:paraId="5FF92E85" w14:textId="580264B0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“</w:t>
      </w:r>
      <w:proofErr w:type="gramStart"/>
      <w:r>
        <w:t>virtual</w:t>
      </w:r>
      <w:proofErr w:type="gramEnd"/>
      <w:r>
        <w:t xml:space="preserve"> patient”.</w:t>
      </w:r>
      <w:proofErr w:type="spellStart"/>
      <w:r>
        <w:t>mp</w:t>
      </w:r>
      <w:proofErr w:type="spellEnd"/>
      <w:r>
        <w:t xml:space="preserve">.   </w:t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</w:p>
    <w:p w14:paraId="5D829964" w14:textId="6BF6C0B9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 xml:space="preserve">(computer* or digital* or tech or </w:t>
      </w:r>
      <w:proofErr w:type="spellStart"/>
      <w:r>
        <w:t>technolog</w:t>
      </w:r>
      <w:proofErr w:type="spellEnd"/>
      <w:r>
        <w:t xml:space="preserve">* or distance or remote* or electronic or mobile or online* or </w:t>
      </w:r>
      <w:proofErr w:type="spellStart"/>
      <w:r>
        <w:t>interactiv</w:t>
      </w:r>
      <w:proofErr w:type="spellEnd"/>
      <w:r>
        <w:t xml:space="preserve">* or multimedia or multi-media or internet or web* or virtual* or “VR” or “augmented reality” or “artificial intelligence” or “mixed reality” or game* or gaming or </w:t>
      </w:r>
      <w:proofErr w:type="spellStart"/>
      <w:r>
        <w:t>videogram</w:t>
      </w:r>
      <w:proofErr w:type="spellEnd"/>
      <w:r>
        <w:t>*).</w:t>
      </w:r>
      <w:proofErr w:type="spellStart"/>
      <w:r>
        <w:t>mp</w:t>
      </w:r>
      <w:proofErr w:type="spellEnd"/>
      <w:r>
        <w:t xml:space="preserve">. </w:t>
      </w:r>
    </w:p>
    <w:p w14:paraId="545D3868" w14:textId="0461233F" w:rsidR="00430356" w:rsidRDefault="6EF3D6D3" w:rsidP="348644F8">
      <w:pPr>
        <w:pStyle w:val="ListParagraph"/>
        <w:numPr>
          <w:ilvl w:val="0"/>
          <w:numId w:val="1"/>
        </w:numPr>
      </w:pPr>
      <w:r>
        <w:t>(</w:t>
      </w:r>
      <w:proofErr w:type="spellStart"/>
      <w:r>
        <w:t>simulat</w:t>
      </w:r>
      <w:proofErr w:type="spellEnd"/>
      <w:r>
        <w:t xml:space="preserve">* adj3 (course* or </w:t>
      </w:r>
      <w:proofErr w:type="spellStart"/>
      <w:r>
        <w:t>educat</w:t>
      </w:r>
      <w:proofErr w:type="spellEnd"/>
      <w:r>
        <w:t>* or instruct* or learn* or train* or teach* or platform* or high-fidelity)).</w:t>
      </w:r>
      <w:proofErr w:type="spellStart"/>
      <w:r>
        <w:t>mp</w:t>
      </w:r>
      <w:proofErr w:type="spellEnd"/>
      <w:r>
        <w:t>.</w:t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</w:p>
    <w:p w14:paraId="28A856C1" w14:textId="5CE1DBCF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((</w:t>
      </w:r>
      <w:proofErr w:type="spellStart"/>
      <w:r>
        <w:t>educat</w:t>
      </w:r>
      <w:proofErr w:type="spellEnd"/>
      <w:r>
        <w:t xml:space="preserve">* or instruct* or learn* or </w:t>
      </w:r>
      <w:proofErr w:type="spellStart"/>
      <w:r>
        <w:t>simulat</w:t>
      </w:r>
      <w:proofErr w:type="spellEnd"/>
      <w:r>
        <w:t xml:space="preserve">* or train* or teach* or </w:t>
      </w:r>
      <w:proofErr w:type="spellStart"/>
      <w:r>
        <w:t>interactiv</w:t>
      </w:r>
      <w:proofErr w:type="spellEnd"/>
      <w:r>
        <w:t>*) adj2 (</w:t>
      </w:r>
      <w:proofErr w:type="spellStart"/>
      <w:r>
        <w:t>technolog</w:t>
      </w:r>
      <w:proofErr w:type="spellEnd"/>
      <w:r>
        <w:t>* or tech)).</w:t>
      </w:r>
      <w:proofErr w:type="spellStart"/>
      <w:r>
        <w:t>mp</w:t>
      </w:r>
      <w:proofErr w:type="spellEnd"/>
      <w:r>
        <w:t>.</w:t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</w:p>
    <w:p w14:paraId="7C27A525" w14:textId="57DB7529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6 or 7 or 8 or 9 or 10 or 11 or 12 or 13</w:t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</w:p>
    <w:p w14:paraId="4D344BAB" w14:textId="4AC3A728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5 and 14</w:t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  <w:r w:rsidR="00430356">
        <w:tab/>
      </w:r>
    </w:p>
    <w:p w14:paraId="2200514D" w14:textId="5C9E4120" w:rsidR="00430356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(</w:t>
      </w:r>
      <w:proofErr w:type="spellStart"/>
      <w:r>
        <w:t>communicat</w:t>
      </w:r>
      <w:proofErr w:type="spellEnd"/>
      <w:r>
        <w:t xml:space="preserve">* adj4 (skill* or ability* or </w:t>
      </w:r>
      <w:proofErr w:type="spellStart"/>
      <w:r>
        <w:t>competen</w:t>
      </w:r>
      <w:proofErr w:type="spellEnd"/>
      <w:r>
        <w:t xml:space="preserve">* or train* or </w:t>
      </w:r>
      <w:proofErr w:type="spellStart"/>
      <w:r>
        <w:t>educat</w:t>
      </w:r>
      <w:proofErr w:type="spellEnd"/>
      <w:r>
        <w:t xml:space="preserve">* or </w:t>
      </w:r>
      <w:proofErr w:type="spellStart"/>
      <w:r>
        <w:t>curricul</w:t>
      </w:r>
      <w:proofErr w:type="spellEnd"/>
      <w:r>
        <w:t>* or material or learn* or teach* or program* or course)).</w:t>
      </w:r>
      <w:proofErr w:type="spellStart"/>
      <w:r>
        <w:t>mp</w:t>
      </w:r>
      <w:proofErr w:type="spellEnd"/>
      <w:r>
        <w:t>.</w:t>
      </w:r>
      <w:r w:rsidR="00430356">
        <w:tab/>
      </w:r>
      <w:r w:rsidR="00430356">
        <w:tab/>
      </w:r>
    </w:p>
    <w:p w14:paraId="4790E6E6" w14:textId="77777777" w:rsidR="0006178F" w:rsidRDefault="6EF3D6D3" w:rsidP="348644F8">
      <w:pPr>
        <w:pStyle w:val="ListParagraph"/>
        <w:numPr>
          <w:ilvl w:val="0"/>
          <w:numId w:val="1"/>
        </w:numPr>
        <w:spacing w:line="360" w:lineRule="auto"/>
      </w:pPr>
      <w:r>
        <w:t>15 and 16</w:t>
      </w:r>
    </w:p>
    <w:p w14:paraId="4D2612EE" w14:textId="77777777" w:rsidR="0006178F" w:rsidRDefault="0006178F" w:rsidP="0006178F">
      <w:pPr>
        <w:spacing w:line="360" w:lineRule="auto"/>
      </w:pPr>
    </w:p>
    <w:p w14:paraId="51E86B42" w14:textId="40F68A57" w:rsidR="00430356" w:rsidRDefault="00430356" w:rsidP="0006178F">
      <w:pPr>
        <w:spacing w:line="360" w:lineRule="auto"/>
      </w:pPr>
      <w:r>
        <w:tab/>
      </w:r>
    </w:p>
    <w:p w14:paraId="721CF5E9" w14:textId="77777777" w:rsidR="00DD36F0" w:rsidRDefault="00DD36F0" w:rsidP="0001392C">
      <w:pPr>
        <w:pStyle w:val="Default"/>
        <w:rPr>
          <w:rFonts w:asciiTheme="minorHAnsi" w:hAnsiTheme="minorHAnsi"/>
        </w:rPr>
      </w:pPr>
    </w:p>
    <w:p w14:paraId="58D584DB" w14:textId="142D6C5C" w:rsidR="00DD36F0" w:rsidRPr="0006178F" w:rsidRDefault="007B3516" w:rsidP="0006178F">
      <w:pPr>
        <w:rPr>
          <w:b/>
          <w:bCs/>
          <w:sz w:val="24"/>
          <w:szCs w:val="24"/>
        </w:rPr>
      </w:pPr>
      <w:proofErr w:type="spellStart"/>
      <w:r w:rsidRPr="0006178F">
        <w:rPr>
          <w:b/>
          <w:bCs/>
          <w:sz w:val="24"/>
          <w:szCs w:val="24"/>
        </w:rPr>
        <w:t>Cinahl</w:t>
      </w:r>
      <w:proofErr w:type="spellEnd"/>
      <w:r w:rsidR="00AA558C" w:rsidRPr="0006178F">
        <w:rPr>
          <w:b/>
          <w:bCs/>
          <w:sz w:val="24"/>
          <w:szCs w:val="24"/>
        </w:rPr>
        <w:t xml:space="preserve"> via </w:t>
      </w:r>
      <w:proofErr w:type="spellStart"/>
      <w:r w:rsidR="00AA558C" w:rsidRPr="0006178F">
        <w:rPr>
          <w:b/>
          <w:bCs/>
          <w:sz w:val="24"/>
          <w:szCs w:val="24"/>
        </w:rPr>
        <w:t>Ebsco</w:t>
      </w:r>
      <w:proofErr w:type="spellEnd"/>
      <w:r w:rsidR="00AA558C" w:rsidRPr="0006178F">
        <w:rPr>
          <w:b/>
          <w:bCs/>
          <w:sz w:val="24"/>
          <w:szCs w:val="24"/>
        </w:rPr>
        <w:t xml:space="preserve"> Host</w:t>
      </w:r>
      <w:r w:rsidR="0006178F">
        <w:rPr>
          <w:b/>
          <w:bCs/>
          <w:sz w:val="24"/>
          <w:szCs w:val="24"/>
        </w:rPr>
        <w:t>.</w:t>
      </w:r>
    </w:p>
    <w:p w14:paraId="4E4471B3" w14:textId="4FC74C2E" w:rsidR="0006178F" w:rsidRPr="0006178F" w:rsidRDefault="0006178F" w:rsidP="0006178F">
      <w:r w:rsidRPr="004B25DA">
        <w:t>Initial search: November 2024</w:t>
      </w:r>
      <w:r w:rsidRPr="004B25DA">
        <w:br/>
        <w:t>Updates: August 2025; 5 January 2026</w:t>
      </w:r>
    </w:p>
    <w:p w14:paraId="5A2757AA" w14:textId="77777777" w:rsidR="00987AF4" w:rsidRPr="00987AF4" w:rsidRDefault="00987AF4" w:rsidP="0001392C">
      <w:pPr>
        <w:pStyle w:val="Default"/>
        <w:rPr>
          <w:rFonts w:asciiTheme="minorHAnsi" w:hAnsiTheme="minorHAnsi"/>
          <w:sz w:val="22"/>
          <w:szCs w:val="22"/>
          <w:u w:val="single"/>
        </w:rPr>
      </w:pPr>
    </w:p>
    <w:p w14:paraId="28A23329" w14:textId="325B0753" w:rsidR="007B3516" w:rsidRPr="00987AF4" w:rsidRDefault="00D470C7" w:rsidP="348644F8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348644F8">
        <w:rPr>
          <w:rFonts w:asciiTheme="minorHAnsi" w:hAnsiTheme="minorHAnsi"/>
          <w:sz w:val="22"/>
          <w:szCs w:val="22"/>
        </w:rPr>
        <w:t>1</w:t>
      </w:r>
      <w:r w:rsidR="00987AF4" w:rsidRPr="348644F8">
        <w:rPr>
          <w:rFonts w:asciiTheme="minorHAnsi" w:hAnsiTheme="minorHAnsi"/>
          <w:sz w:val="22"/>
          <w:szCs w:val="22"/>
        </w:rPr>
        <w:t>.</w:t>
      </w:r>
      <w:r w:rsidRPr="348644F8">
        <w:rPr>
          <w:rFonts w:asciiTheme="minorHAnsi" w:hAnsiTheme="minorHAnsi"/>
          <w:sz w:val="22"/>
          <w:szCs w:val="22"/>
        </w:rPr>
        <w:t xml:space="preserve"> </w:t>
      </w:r>
      <w:r w:rsidR="007B3516" w:rsidRPr="348644F8">
        <w:rPr>
          <w:rFonts w:asciiTheme="minorHAnsi" w:hAnsiTheme="minorHAnsi"/>
          <w:sz w:val="22"/>
          <w:szCs w:val="22"/>
        </w:rPr>
        <w:t xml:space="preserve">Medical student </w:t>
      </w:r>
      <w:proofErr w:type="gramStart"/>
      <w:r w:rsidR="007B3516" w:rsidRPr="348644F8">
        <w:rPr>
          <w:rFonts w:asciiTheme="minorHAnsi" w:hAnsiTheme="minorHAnsi"/>
          <w:sz w:val="22"/>
          <w:szCs w:val="22"/>
        </w:rPr>
        <w:t>or  physician</w:t>
      </w:r>
      <w:proofErr w:type="gramEnd"/>
      <w:r w:rsidR="007B3516" w:rsidRPr="348644F8">
        <w:rPr>
          <w:rFonts w:asciiTheme="minorHAnsi" w:hAnsiTheme="minorHAnsi"/>
          <w:sz w:val="22"/>
          <w:szCs w:val="22"/>
        </w:rPr>
        <w:t xml:space="preserve"> or medical doctor</w:t>
      </w:r>
    </w:p>
    <w:p w14:paraId="3B6C84AC" w14:textId="75CB6355" w:rsidR="00D85F32" w:rsidRPr="00987AF4" w:rsidRDefault="00D470C7" w:rsidP="348644F8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348644F8">
        <w:rPr>
          <w:rFonts w:asciiTheme="minorHAnsi" w:hAnsiTheme="minorHAnsi"/>
          <w:sz w:val="22"/>
          <w:szCs w:val="22"/>
        </w:rPr>
        <w:t>2</w:t>
      </w:r>
      <w:r w:rsidR="00987AF4" w:rsidRPr="348644F8">
        <w:rPr>
          <w:rFonts w:asciiTheme="minorHAnsi" w:hAnsiTheme="minorHAnsi"/>
          <w:sz w:val="22"/>
          <w:szCs w:val="22"/>
        </w:rPr>
        <w:t>.</w:t>
      </w:r>
      <w:r w:rsidRPr="348644F8">
        <w:rPr>
          <w:rFonts w:asciiTheme="minorHAnsi" w:hAnsiTheme="minorHAnsi"/>
          <w:sz w:val="22"/>
          <w:szCs w:val="22"/>
        </w:rPr>
        <w:t xml:space="preserve"> </w:t>
      </w:r>
      <w:r w:rsidR="00D85F32" w:rsidRPr="348644F8">
        <w:rPr>
          <w:rFonts w:asciiTheme="minorHAnsi" w:hAnsiTheme="minorHAnsi"/>
          <w:sz w:val="22"/>
          <w:szCs w:val="22"/>
        </w:rPr>
        <w:t>Medical education</w:t>
      </w:r>
    </w:p>
    <w:p w14:paraId="470CD7C0" w14:textId="28CD8A45" w:rsidR="00D85F32" w:rsidRPr="00987AF4" w:rsidRDefault="00D470C7" w:rsidP="348644F8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348644F8">
        <w:rPr>
          <w:rFonts w:asciiTheme="minorHAnsi" w:hAnsiTheme="minorHAnsi"/>
          <w:sz w:val="22"/>
          <w:szCs w:val="22"/>
        </w:rPr>
        <w:t>3</w:t>
      </w:r>
      <w:r w:rsidR="00987AF4" w:rsidRPr="348644F8">
        <w:rPr>
          <w:rFonts w:asciiTheme="minorHAnsi" w:hAnsiTheme="minorHAnsi"/>
          <w:sz w:val="22"/>
          <w:szCs w:val="22"/>
        </w:rPr>
        <w:t>.</w:t>
      </w:r>
      <w:r w:rsidRPr="348644F8">
        <w:rPr>
          <w:rFonts w:asciiTheme="minorHAnsi" w:hAnsiTheme="minorHAnsi"/>
          <w:sz w:val="22"/>
          <w:szCs w:val="22"/>
        </w:rPr>
        <w:t xml:space="preserve"> </w:t>
      </w:r>
      <w:r w:rsidR="00D85F32" w:rsidRPr="348644F8">
        <w:rPr>
          <w:rFonts w:asciiTheme="minorHAnsi" w:hAnsiTheme="minorHAnsi"/>
          <w:sz w:val="22"/>
          <w:szCs w:val="22"/>
        </w:rPr>
        <w:t>1 and 2</w:t>
      </w:r>
    </w:p>
    <w:p w14:paraId="56A2E262" w14:textId="70D5CF80" w:rsidR="00D85F32" w:rsidRPr="00987AF4" w:rsidRDefault="00D470C7" w:rsidP="348644F8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348644F8">
        <w:rPr>
          <w:rFonts w:asciiTheme="minorHAnsi" w:hAnsiTheme="minorHAnsi"/>
          <w:sz w:val="22"/>
          <w:szCs w:val="22"/>
        </w:rPr>
        <w:t>4</w:t>
      </w:r>
      <w:r w:rsidR="00987AF4" w:rsidRPr="348644F8">
        <w:rPr>
          <w:rFonts w:asciiTheme="minorHAnsi" w:hAnsiTheme="minorHAnsi"/>
          <w:sz w:val="22"/>
          <w:szCs w:val="22"/>
        </w:rPr>
        <w:t>.</w:t>
      </w:r>
      <w:r w:rsidRPr="348644F8">
        <w:rPr>
          <w:rFonts w:asciiTheme="minorHAnsi" w:hAnsiTheme="minorHAnsi"/>
          <w:sz w:val="22"/>
          <w:szCs w:val="22"/>
        </w:rPr>
        <w:t xml:space="preserve"> </w:t>
      </w:r>
      <w:r w:rsidR="00D85F32" w:rsidRPr="348644F8">
        <w:rPr>
          <w:rFonts w:asciiTheme="minorHAnsi" w:hAnsiTheme="minorHAnsi"/>
          <w:sz w:val="22"/>
          <w:szCs w:val="22"/>
        </w:rPr>
        <w:t xml:space="preserve">Virtual patient or </w:t>
      </w:r>
      <w:r w:rsidR="00DD027F" w:rsidRPr="348644F8">
        <w:rPr>
          <w:rFonts w:asciiTheme="minorHAnsi" w:hAnsiTheme="minorHAnsi"/>
          <w:sz w:val="22"/>
          <w:szCs w:val="22"/>
        </w:rPr>
        <w:t xml:space="preserve">(computer simulations or </w:t>
      </w:r>
      <w:proofErr w:type="gramStart"/>
      <w:r w:rsidR="00DD027F" w:rsidRPr="348644F8">
        <w:rPr>
          <w:rFonts w:asciiTheme="minorHAnsi" w:hAnsiTheme="minorHAnsi"/>
          <w:sz w:val="22"/>
          <w:szCs w:val="22"/>
        </w:rPr>
        <w:t>simu</w:t>
      </w:r>
      <w:r w:rsidR="00D51BFE" w:rsidRPr="348644F8">
        <w:rPr>
          <w:rFonts w:asciiTheme="minorHAnsi" w:hAnsiTheme="minorHAnsi"/>
          <w:sz w:val="22"/>
          <w:szCs w:val="22"/>
        </w:rPr>
        <w:t>l</w:t>
      </w:r>
      <w:r w:rsidR="00DD027F" w:rsidRPr="348644F8">
        <w:rPr>
          <w:rFonts w:asciiTheme="minorHAnsi" w:hAnsiTheme="minorHAnsi"/>
          <w:sz w:val="22"/>
          <w:szCs w:val="22"/>
        </w:rPr>
        <w:t>ation</w:t>
      </w:r>
      <w:proofErr w:type="gramEnd"/>
      <w:r w:rsidR="00DD027F" w:rsidRPr="348644F8">
        <w:rPr>
          <w:rFonts w:asciiTheme="minorHAnsi" w:hAnsiTheme="minorHAnsi"/>
          <w:sz w:val="22"/>
          <w:szCs w:val="22"/>
        </w:rPr>
        <w:t xml:space="preserve"> based learning) or </w:t>
      </w:r>
      <w:proofErr w:type="gramStart"/>
      <w:r w:rsidR="00DD027F" w:rsidRPr="348644F8">
        <w:rPr>
          <w:rFonts w:asciiTheme="minorHAnsi" w:hAnsiTheme="minorHAnsi"/>
          <w:sz w:val="22"/>
          <w:szCs w:val="22"/>
        </w:rPr>
        <w:t>case based</w:t>
      </w:r>
      <w:proofErr w:type="gramEnd"/>
      <w:r w:rsidR="00DD027F" w:rsidRPr="348644F8">
        <w:rPr>
          <w:rFonts w:asciiTheme="minorHAnsi" w:hAnsiTheme="minorHAnsi"/>
          <w:sz w:val="22"/>
          <w:szCs w:val="22"/>
        </w:rPr>
        <w:t xml:space="preserve"> learning or </w:t>
      </w:r>
      <w:r w:rsidR="003E7223" w:rsidRPr="348644F8">
        <w:rPr>
          <w:rFonts w:asciiTheme="minorHAnsi" w:hAnsiTheme="minorHAnsi"/>
          <w:sz w:val="22"/>
          <w:szCs w:val="22"/>
        </w:rPr>
        <w:t>(</w:t>
      </w:r>
      <w:proofErr w:type="gramStart"/>
      <w:r w:rsidR="00DD027F" w:rsidRPr="348644F8">
        <w:rPr>
          <w:rFonts w:asciiTheme="minorHAnsi" w:hAnsiTheme="minorHAnsi"/>
          <w:sz w:val="22"/>
          <w:szCs w:val="22"/>
        </w:rPr>
        <w:t>problem based</w:t>
      </w:r>
      <w:proofErr w:type="gramEnd"/>
      <w:r w:rsidR="00DD027F" w:rsidRPr="348644F8">
        <w:rPr>
          <w:rFonts w:asciiTheme="minorHAnsi" w:hAnsiTheme="minorHAnsi"/>
          <w:sz w:val="22"/>
          <w:szCs w:val="22"/>
        </w:rPr>
        <w:t xml:space="preserve"> learning</w:t>
      </w:r>
      <w:r w:rsidR="00D86D27" w:rsidRPr="348644F8">
        <w:rPr>
          <w:rFonts w:asciiTheme="minorHAnsi" w:hAnsiTheme="minorHAnsi"/>
          <w:sz w:val="22"/>
          <w:szCs w:val="22"/>
        </w:rPr>
        <w:t xml:space="preserve"> or pl or problem-based-learning)</w:t>
      </w:r>
      <w:r w:rsidR="00D51BFE" w:rsidRPr="348644F8">
        <w:rPr>
          <w:rFonts w:asciiTheme="minorHAnsi" w:hAnsiTheme="minorHAnsi"/>
          <w:sz w:val="22"/>
          <w:szCs w:val="22"/>
        </w:rPr>
        <w:t xml:space="preserve"> or (clinical simulation or simulation training or patient simulation</w:t>
      </w:r>
      <w:r w:rsidRPr="348644F8">
        <w:rPr>
          <w:rFonts w:asciiTheme="minorHAnsi" w:hAnsiTheme="minorHAnsi"/>
          <w:sz w:val="22"/>
          <w:szCs w:val="22"/>
        </w:rPr>
        <w:t>)</w:t>
      </w:r>
    </w:p>
    <w:p w14:paraId="23FC9754" w14:textId="73C1E200" w:rsidR="00602F8E" w:rsidRPr="00987AF4" w:rsidRDefault="00602F8E" w:rsidP="348644F8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0B23953D">
        <w:rPr>
          <w:rFonts w:asciiTheme="minorHAnsi" w:hAnsiTheme="minorHAnsi"/>
          <w:sz w:val="22"/>
          <w:szCs w:val="22"/>
        </w:rPr>
        <w:t>5</w:t>
      </w:r>
      <w:r w:rsidR="00987AF4" w:rsidRPr="0B23953D">
        <w:rPr>
          <w:rFonts w:asciiTheme="minorHAnsi" w:hAnsiTheme="minorHAnsi"/>
          <w:sz w:val="22"/>
          <w:szCs w:val="22"/>
        </w:rPr>
        <w:t>.</w:t>
      </w:r>
      <w:r w:rsidRPr="0B23953D">
        <w:rPr>
          <w:rFonts w:asciiTheme="minorHAnsi" w:hAnsiTheme="minorHAnsi"/>
          <w:sz w:val="22"/>
          <w:szCs w:val="22"/>
        </w:rPr>
        <w:t xml:space="preserve"> 3 and 4</w:t>
      </w:r>
    </w:p>
    <w:p w14:paraId="77254C94" w14:textId="364EBCF2" w:rsidR="00885366" w:rsidRPr="00987AF4" w:rsidRDefault="00602F8E" w:rsidP="348644F8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348644F8">
        <w:rPr>
          <w:rFonts w:asciiTheme="minorHAnsi" w:hAnsiTheme="minorHAnsi"/>
          <w:sz w:val="22"/>
          <w:szCs w:val="22"/>
        </w:rPr>
        <w:t>6</w:t>
      </w:r>
      <w:r w:rsidR="00987AF4" w:rsidRPr="348644F8">
        <w:rPr>
          <w:rFonts w:asciiTheme="minorHAnsi" w:hAnsiTheme="minorHAnsi"/>
          <w:sz w:val="22"/>
          <w:szCs w:val="22"/>
        </w:rPr>
        <w:t>.</w:t>
      </w:r>
      <w:r w:rsidRPr="348644F8">
        <w:rPr>
          <w:rFonts w:asciiTheme="minorHAnsi" w:hAnsiTheme="minorHAnsi"/>
          <w:sz w:val="22"/>
          <w:szCs w:val="22"/>
        </w:rPr>
        <w:t xml:space="preserve"> </w:t>
      </w:r>
      <w:r w:rsidR="00885366" w:rsidRPr="348644F8">
        <w:rPr>
          <w:rFonts w:asciiTheme="minorHAnsi" w:hAnsiTheme="minorHAnsi"/>
          <w:sz w:val="22"/>
          <w:szCs w:val="22"/>
        </w:rPr>
        <w:t>communication skills</w:t>
      </w:r>
    </w:p>
    <w:p w14:paraId="111B30ED" w14:textId="02D03808" w:rsidR="007B3516" w:rsidRPr="00987AF4" w:rsidRDefault="00885366" w:rsidP="348644F8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348644F8">
        <w:rPr>
          <w:rFonts w:asciiTheme="minorHAnsi" w:hAnsiTheme="minorHAnsi"/>
          <w:sz w:val="22"/>
          <w:szCs w:val="22"/>
        </w:rPr>
        <w:t>7</w:t>
      </w:r>
      <w:r w:rsidR="00987AF4" w:rsidRPr="348644F8">
        <w:rPr>
          <w:rFonts w:asciiTheme="minorHAnsi" w:hAnsiTheme="minorHAnsi"/>
          <w:sz w:val="22"/>
          <w:szCs w:val="22"/>
        </w:rPr>
        <w:t>.</w:t>
      </w:r>
      <w:r w:rsidRPr="348644F8">
        <w:rPr>
          <w:rFonts w:asciiTheme="minorHAnsi" w:hAnsiTheme="minorHAnsi"/>
          <w:sz w:val="22"/>
          <w:szCs w:val="22"/>
        </w:rPr>
        <w:t xml:space="preserve"> 5 and 6</w:t>
      </w:r>
    </w:p>
    <w:p w14:paraId="747145E2" w14:textId="77777777" w:rsidR="007B3516" w:rsidRDefault="007B3516" w:rsidP="0001392C">
      <w:pPr>
        <w:pStyle w:val="Default"/>
        <w:rPr>
          <w:rFonts w:asciiTheme="minorHAnsi" w:hAnsiTheme="minorHAnsi"/>
          <w:sz w:val="22"/>
          <w:szCs w:val="22"/>
        </w:rPr>
      </w:pPr>
    </w:p>
    <w:p w14:paraId="254D018D" w14:textId="77777777" w:rsidR="00631AE3" w:rsidRDefault="00631AE3" w:rsidP="0001392C">
      <w:pPr>
        <w:pStyle w:val="Default"/>
        <w:rPr>
          <w:rFonts w:asciiTheme="minorHAnsi" w:hAnsiTheme="minorHAnsi"/>
          <w:sz w:val="22"/>
          <w:szCs w:val="22"/>
        </w:rPr>
      </w:pPr>
    </w:p>
    <w:p w14:paraId="6401C3CA" w14:textId="5250999E" w:rsidR="00631AE3" w:rsidRPr="0006178F" w:rsidRDefault="00631AE3" w:rsidP="00631AE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RIC</w:t>
      </w:r>
      <w:r w:rsidRPr="0006178F">
        <w:rPr>
          <w:b/>
          <w:bCs/>
          <w:sz w:val="24"/>
          <w:szCs w:val="24"/>
        </w:rPr>
        <w:t xml:space="preserve"> via </w:t>
      </w:r>
      <w:proofErr w:type="spellStart"/>
      <w:r w:rsidRPr="0006178F">
        <w:rPr>
          <w:b/>
          <w:bCs/>
          <w:sz w:val="24"/>
          <w:szCs w:val="24"/>
        </w:rPr>
        <w:t>Ebsco</w:t>
      </w:r>
      <w:proofErr w:type="spellEnd"/>
      <w:r w:rsidRPr="0006178F">
        <w:rPr>
          <w:b/>
          <w:bCs/>
          <w:sz w:val="24"/>
          <w:szCs w:val="24"/>
        </w:rPr>
        <w:t xml:space="preserve"> Host</w:t>
      </w:r>
      <w:r>
        <w:rPr>
          <w:b/>
          <w:bCs/>
          <w:sz w:val="24"/>
          <w:szCs w:val="24"/>
        </w:rPr>
        <w:t>.</w:t>
      </w:r>
    </w:p>
    <w:p w14:paraId="32C10D00" w14:textId="77777777" w:rsidR="00631AE3" w:rsidRPr="0006178F" w:rsidRDefault="00631AE3" w:rsidP="00631AE3">
      <w:r w:rsidRPr="004B25DA">
        <w:t>Initial search: November 2024</w:t>
      </w:r>
      <w:r w:rsidRPr="004B25DA">
        <w:br/>
        <w:t>Updates: August 2025; 5 January 2026</w:t>
      </w:r>
    </w:p>
    <w:p w14:paraId="62975E19" w14:textId="77777777" w:rsidR="00631AE3" w:rsidRPr="00987AF4" w:rsidRDefault="00631AE3" w:rsidP="0001392C">
      <w:pPr>
        <w:pStyle w:val="Default"/>
        <w:rPr>
          <w:rFonts w:asciiTheme="minorHAnsi" w:hAnsiTheme="minorHAnsi"/>
          <w:sz w:val="22"/>
          <w:szCs w:val="22"/>
        </w:rPr>
      </w:pPr>
    </w:p>
    <w:p w14:paraId="184798D1" w14:textId="77777777" w:rsidR="00631AE3" w:rsidRPr="00987AF4" w:rsidRDefault="00631AE3" w:rsidP="00631AE3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348644F8">
        <w:rPr>
          <w:rFonts w:asciiTheme="minorHAnsi" w:hAnsiTheme="minorHAnsi"/>
          <w:sz w:val="22"/>
          <w:szCs w:val="22"/>
        </w:rPr>
        <w:t xml:space="preserve">1. Medical student </w:t>
      </w:r>
      <w:proofErr w:type="gramStart"/>
      <w:r w:rsidRPr="348644F8">
        <w:rPr>
          <w:rFonts w:asciiTheme="minorHAnsi" w:hAnsiTheme="minorHAnsi"/>
          <w:sz w:val="22"/>
          <w:szCs w:val="22"/>
        </w:rPr>
        <w:t>or  physician</w:t>
      </w:r>
      <w:proofErr w:type="gramEnd"/>
      <w:r w:rsidRPr="348644F8">
        <w:rPr>
          <w:rFonts w:asciiTheme="minorHAnsi" w:hAnsiTheme="minorHAnsi"/>
          <w:sz w:val="22"/>
          <w:szCs w:val="22"/>
        </w:rPr>
        <w:t xml:space="preserve"> or medical doctor</w:t>
      </w:r>
    </w:p>
    <w:p w14:paraId="0DBE371C" w14:textId="77777777" w:rsidR="00631AE3" w:rsidRPr="00987AF4" w:rsidRDefault="00631AE3" w:rsidP="00631AE3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348644F8">
        <w:rPr>
          <w:rFonts w:asciiTheme="minorHAnsi" w:hAnsiTheme="minorHAnsi"/>
          <w:sz w:val="22"/>
          <w:szCs w:val="22"/>
        </w:rPr>
        <w:t>2. Medical education</w:t>
      </w:r>
    </w:p>
    <w:p w14:paraId="5554F4F4" w14:textId="77777777" w:rsidR="00631AE3" w:rsidRPr="00987AF4" w:rsidRDefault="00631AE3" w:rsidP="00631AE3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348644F8">
        <w:rPr>
          <w:rFonts w:asciiTheme="minorHAnsi" w:hAnsiTheme="minorHAnsi"/>
          <w:sz w:val="22"/>
          <w:szCs w:val="22"/>
        </w:rPr>
        <w:t>3. 1 and 2</w:t>
      </w:r>
    </w:p>
    <w:p w14:paraId="37460EEE" w14:textId="77777777" w:rsidR="00631AE3" w:rsidRPr="00987AF4" w:rsidRDefault="00631AE3" w:rsidP="00631AE3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348644F8">
        <w:rPr>
          <w:rFonts w:asciiTheme="minorHAnsi" w:hAnsiTheme="minorHAnsi"/>
          <w:sz w:val="22"/>
          <w:szCs w:val="22"/>
        </w:rPr>
        <w:t xml:space="preserve">4. Virtual patient or (computer simulations or </w:t>
      </w:r>
      <w:proofErr w:type="gramStart"/>
      <w:r w:rsidRPr="348644F8">
        <w:rPr>
          <w:rFonts w:asciiTheme="minorHAnsi" w:hAnsiTheme="minorHAnsi"/>
          <w:sz w:val="22"/>
          <w:szCs w:val="22"/>
        </w:rPr>
        <w:t>simulation</w:t>
      </w:r>
      <w:proofErr w:type="gramEnd"/>
      <w:r w:rsidRPr="348644F8">
        <w:rPr>
          <w:rFonts w:asciiTheme="minorHAnsi" w:hAnsiTheme="minorHAnsi"/>
          <w:sz w:val="22"/>
          <w:szCs w:val="22"/>
        </w:rPr>
        <w:t xml:space="preserve"> based learning) or </w:t>
      </w:r>
      <w:proofErr w:type="gramStart"/>
      <w:r w:rsidRPr="348644F8">
        <w:rPr>
          <w:rFonts w:asciiTheme="minorHAnsi" w:hAnsiTheme="minorHAnsi"/>
          <w:sz w:val="22"/>
          <w:szCs w:val="22"/>
        </w:rPr>
        <w:t>case based</w:t>
      </w:r>
      <w:proofErr w:type="gramEnd"/>
      <w:r w:rsidRPr="348644F8">
        <w:rPr>
          <w:rFonts w:asciiTheme="minorHAnsi" w:hAnsiTheme="minorHAnsi"/>
          <w:sz w:val="22"/>
          <w:szCs w:val="22"/>
        </w:rPr>
        <w:t xml:space="preserve"> learning or (</w:t>
      </w:r>
      <w:proofErr w:type="gramStart"/>
      <w:r w:rsidRPr="348644F8">
        <w:rPr>
          <w:rFonts w:asciiTheme="minorHAnsi" w:hAnsiTheme="minorHAnsi"/>
          <w:sz w:val="22"/>
          <w:szCs w:val="22"/>
        </w:rPr>
        <w:t>problem based</w:t>
      </w:r>
      <w:proofErr w:type="gramEnd"/>
      <w:r w:rsidRPr="348644F8">
        <w:rPr>
          <w:rFonts w:asciiTheme="minorHAnsi" w:hAnsiTheme="minorHAnsi"/>
          <w:sz w:val="22"/>
          <w:szCs w:val="22"/>
        </w:rPr>
        <w:t xml:space="preserve"> learning or pl or problem-based-learning) or (clinical simulation or simulation training or patient simulation)</w:t>
      </w:r>
    </w:p>
    <w:p w14:paraId="15B79595" w14:textId="77777777" w:rsidR="00631AE3" w:rsidRPr="00987AF4" w:rsidRDefault="00631AE3" w:rsidP="00631AE3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0B23953D">
        <w:rPr>
          <w:rFonts w:asciiTheme="minorHAnsi" w:hAnsiTheme="minorHAnsi"/>
          <w:sz w:val="22"/>
          <w:szCs w:val="22"/>
        </w:rPr>
        <w:t>5. 3 and 4</w:t>
      </w:r>
    </w:p>
    <w:p w14:paraId="3EF235CB" w14:textId="77777777" w:rsidR="00631AE3" w:rsidRPr="00987AF4" w:rsidRDefault="00631AE3" w:rsidP="00631AE3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348644F8">
        <w:rPr>
          <w:rFonts w:asciiTheme="minorHAnsi" w:hAnsiTheme="minorHAnsi"/>
          <w:sz w:val="22"/>
          <w:szCs w:val="22"/>
        </w:rPr>
        <w:t>6. communication skills</w:t>
      </w:r>
    </w:p>
    <w:p w14:paraId="6D067D37" w14:textId="77777777" w:rsidR="00631AE3" w:rsidRPr="00987AF4" w:rsidRDefault="00631AE3" w:rsidP="00631AE3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348644F8">
        <w:rPr>
          <w:rFonts w:asciiTheme="minorHAnsi" w:hAnsiTheme="minorHAnsi"/>
          <w:sz w:val="22"/>
          <w:szCs w:val="22"/>
        </w:rPr>
        <w:t>7. 5 and 6</w:t>
      </w:r>
    </w:p>
    <w:p w14:paraId="77E7C78F" w14:textId="77777777" w:rsidR="004E1E06" w:rsidRPr="00987AF4" w:rsidRDefault="004E1E06" w:rsidP="0001392C">
      <w:pPr>
        <w:pStyle w:val="Default"/>
        <w:rPr>
          <w:rFonts w:asciiTheme="minorHAnsi" w:hAnsiTheme="minorHAnsi"/>
          <w:sz w:val="22"/>
          <w:szCs w:val="22"/>
        </w:rPr>
      </w:pPr>
    </w:p>
    <w:p w14:paraId="4BB908CF" w14:textId="77777777" w:rsidR="00182E52" w:rsidRDefault="00182E52" w:rsidP="0001392C">
      <w:pPr>
        <w:pStyle w:val="Default"/>
      </w:pPr>
    </w:p>
    <w:p w14:paraId="72A856D9" w14:textId="77777777" w:rsidR="00D46A0E" w:rsidRPr="00CF5697" w:rsidRDefault="00D46A0E" w:rsidP="0001392C">
      <w:pPr>
        <w:pStyle w:val="Default"/>
        <w:rPr>
          <w:sz w:val="22"/>
          <w:szCs w:val="22"/>
          <w:u w:val="single"/>
        </w:rPr>
      </w:pPr>
    </w:p>
    <w:p w14:paraId="05A22688" w14:textId="0978A697" w:rsidR="0001392C" w:rsidRPr="00D214A7" w:rsidRDefault="0001392C" w:rsidP="00867DC3">
      <w:pPr>
        <w:pStyle w:val="ListParagraph"/>
        <w:ind w:left="400"/>
      </w:pPr>
    </w:p>
    <w:sectPr w:rsidR="0001392C" w:rsidRPr="00D21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4CB985"/>
    <w:multiLevelType w:val="hybridMultilevel"/>
    <w:tmpl w:val="E3EEBE84"/>
    <w:lvl w:ilvl="0" w:tplc="448E4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52DF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2A14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AE07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4E4C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76B7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1E14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C4B6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C28B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8B95A3"/>
    <w:multiLevelType w:val="hybridMultilevel"/>
    <w:tmpl w:val="8348E5F8"/>
    <w:lvl w:ilvl="0" w:tplc="13B6B1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062C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80A8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237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FAEC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E06D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38E2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9CA1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0406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860256"/>
    <w:multiLevelType w:val="hybridMultilevel"/>
    <w:tmpl w:val="E6E473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B8007C"/>
    <w:multiLevelType w:val="hybridMultilevel"/>
    <w:tmpl w:val="2D268F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462B0C"/>
    <w:multiLevelType w:val="hybridMultilevel"/>
    <w:tmpl w:val="3EDABB36"/>
    <w:lvl w:ilvl="0" w:tplc="FFFFFFFF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20" w:hanging="360"/>
      </w:pPr>
    </w:lvl>
    <w:lvl w:ilvl="2" w:tplc="FFFFFFFF" w:tentative="1">
      <w:start w:val="1"/>
      <w:numFmt w:val="lowerRoman"/>
      <w:lvlText w:val="%3."/>
      <w:lvlJc w:val="right"/>
      <w:pPr>
        <w:ind w:left="1840" w:hanging="180"/>
      </w:pPr>
    </w:lvl>
    <w:lvl w:ilvl="3" w:tplc="FFFFFFFF" w:tentative="1">
      <w:start w:val="1"/>
      <w:numFmt w:val="decimal"/>
      <w:lvlText w:val="%4."/>
      <w:lvlJc w:val="left"/>
      <w:pPr>
        <w:ind w:left="2560" w:hanging="360"/>
      </w:pPr>
    </w:lvl>
    <w:lvl w:ilvl="4" w:tplc="FFFFFFFF" w:tentative="1">
      <w:start w:val="1"/>
      <w:numFmt w:val="lowerLetter"/>
      <w:lvlText w:val="%5."/>
      <w:lvlJc w:val="left"/>
      <w:pPr>
        <w:ind w:left="3280" w:hanging="360"/>
      </w:pPr>
    </w:lvl>
    <w:lvl w:ilvl="5" w:tplc="FFFFFFFF" w:tentative="1">
      <w:start w:val="1"/>
      <w:numFmt w:val="lowerRoman"/>
      <w:lvlText w:val="%6."/>
      <w:lvlJc w:val="right"/>
      <w:pPr>
        <w:ind w:left="4000" w:hanging="180"/>
      </w:pPr>
    </w:lvl>
    <w:lvl w:ilvl="6" w:tplc="FFFFFFFF" w:tentative="1">
      <w:start w:val="1"/>
      <w:numFmt w:val="decimal"/>
      <w:lvlText w:val="%7."/>
      <w:lvlJc w:val="left"/>
      <w:pPr>
        <w:ind w:left="4720" w:hanging="360"/>
      </w:pPr>
    </w:lvl>
    <w:lvl w:ilvl="7" w:tplc="FFFFFFFF" w:tentative="1">
      <w:start w:val="1"/>
      <w:numFmt w:val="lowerLetter"/>
      <w:lvlText w:val="%8."/>
      <w:lvlJc w:val="left"/>
      <w:pPr>
        <w:ind w:left="5440" w:hanging="360"/>
      </w:pPr>
    </w:lvl>
    <w:lvl w:ilvl="8" w:tplc="FFFFFFFF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5" w15:restartNumberingAfterBreak="0">
    <w:nsid w:val="50BA2FFC"/>
    <w:multiLevelType w:val="hybridMultilevel"/>
    <w:tmpl w:val="7E6C7958"/>
    <w:lvl w:ilvl="0" w:tplc="8834CB82">
      <w:start w:val="1"/>
      <w:numFmt w:val="decimal"/>
      <w:lvlText w:val="%1."/>
      <w:lvlJc w:val="left"/>
      <w:pPr>
        <w:ind w:left="644" w:hanging="360"/>
      </w:pPr>
      <w:rPr>
        <w:rFonts w:asciiTheme="minorHAnsi" w:hAnsiTheme="minorHAnsi" w:hint="default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6" w15:restartNumberingAfterBreak="0">
    <w:nsid w:val="57A747C4"/>
    <w:multiLevelType w:val="multilevel"/>
    <w:tmpl w:val="E84A1C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7" w15:restartNumberingAfterBreak="0">
    <w:nsid w:val="63AD76E0"/>
    <w:multiLevelType w:val="hybridMultilevel"/>
    <w:tmpl w:val="F1CE1556"/>
    <w:lvl w:ilvl="0" w:tplc="C74426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9467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94E4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16A3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BECE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32E0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48E2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A26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448D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086AC4"/>
    <w:multiLevelType w:val="hybridMultilevel"/>
    <w:tmpl w:val="4834443A"/>
    <w:lvl w:ilvl="0" w:tplc="E2522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A01E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7C88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0079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9E62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FA7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E69A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B6E3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EC52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1300986">
    <w:abstractNumId w:val="6"/>
  </w:num>
  <w:num w:numId="2" w16cid:durableId="1586722648">
    <w:abstractNumId w:val="8"/>
  </w:num>
  <w:num w:numId="3" w16cid:durableId="1372068925">
    <w:abstractNumId w:val="1"/>
  </w:num>
  <w:num w:numId="4" w16cid:durableId="736977726">
    <w:abstractNumId w:val="0"/>
  </w:num>
  <w:num w:numId="5" w16cid:durableId="18747113">
    <w:abstractNumId w:val="7"/>
  </w:num>
  <w:num w:numId="6" w16cid:durableId="100077097">
    <w:abstractNumId w:val="5"/>
  </w:num>
  <w:num w:numId="7" w16cid:durableId="455176397">
    <w:abstractNumId w:val="4"/>
  </w:num>
  <w:num w:numId="8" w16cid:durableId="1662196374">
    <w:abstractNumId w:val="3"/>
  </w:num>
  <w:num w:numId="9" w16cid:durableId="7947598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50D"/>
    <w:rsid w:val="00012EEE"/>
    <w:rsid w:val="0001392C"/>
    <w:rsid w:val="0002052A"/>
    <w:rsid w:val="0002137C"/>
    <w:rsid w:val="0002514A"/>
    <w:rsid w:val="00051C30"/>
    <w:rsid w:val="00057A5E"/>
    <w:rsid w:val="0006178F"/>
    <w:rsid w:val="000617B1"/>
    <w:rsid w:val="00070F43"/>
    <w:rsid w:val="00081C3A"/>
    <w:rsid w:val="00083136"/>
    <w:rsid w:val="0009150D"/>
    <w:rsid w:val="00091C04"/>
    <w:rsid w:val="00096CA7"/>
    <w:rsid w:val="000A3787"/>
    <w:rsid w:val="000A6D80"/>
    <w:rsid w:val="000A7B0C"/>
    <w:rsid w:val="000B1836"/>
    <w:rsid w:val="000C0505"/>
    <w:rsid w:val="000C17E5"/>
    <w:rsid w:val="000C2797"/>
    <w:rsid w:val="000D3F91"/>
    <w:rsid w:val="000F094F"/>
    <w:rsid w:val="001064D6"/>
    <w:rsid w:val="001068F5"/>
    <w:rsid w:val="001163B6"/>
    <w:rsid w:val="00127D4D"/>
    <w:rsid w:val="00143621"/>
    <w:rsid w:val="001520CC"/>
    <w:rsid w:val="00167E37"/>
    <w:rsid w:val="0017349C"/>
    <w:rsid w:val="00175F7C"/>
    <w:rsid w:val="00182E52"/>
    <w:rsid w:val="001915A2"/>
    <w:rsid w:val="001915C3"/>
    <w:rsid w:val="0019497A"/>
    <w:rsid w:val="001A5DED"/>
    <w:rsid w:val="001B407B"/>
    <w:rsid w:val="001B5DBE"/>
    <w:rsid w:val="001C52EA"/>
    <w:rsid w:val="001D4FA2"/>
    <w:rsid w:val="001D78F4"/>
    <w:rsid w:val="001E7E99"/>
    <w:rsid w:val="001F2B3A"/>
    <w:rsid w:val="001F6436"/>
    <w:rsid w:val="00207C72"/>
    <w:rsid w:val="00222B37"/>
    <w:rsid w:val="00232058"/>
    <w:rsid w:val="00235E3C"/>
    <w:rsid w:val="00241AE7"/>
    <w:rsid w:val="00252B04"/>
    <w:rsid w:val="00267DB0"/>
    <w:rsid w:val="00274A72"/>
    <w:rsid w:val="002820D5"/>
    <w:rsid w:val="00286ACA"/>
    <w:rsid w:val="002A19B3"/>
    <w:rsid w:val="002B41D5"/>
    <w:rsid w:val="002B7079"/>
    <w:rsid w:val="002C0CA8"/>
    <w:rsid w:val="002C31B3"/>
    <w:rsid w:val="002D14C6"/>
    <w:rsid w:val="002D3290"/>
    <w:rsid w:val="002D7A37"/>
    <w:rsid w:val="002E3ADF"/>
    <w:rsid w:val="003056D4"/>
    <w:rsid w:val="00311F8C"/>
    <w:rsid w:val="003241C7"/>
    <w:rsid w:val="0033184A"/>
    <w:rsid w:val="00336820"/>
    <w:rsid w:val="00351194"/>
    <w:rsid w:val="00364F94"/>
    <w:rsid w:val="0037411A"/>
    <w:rsid w:val="00377EA3"/>
    <w:rsid w:val="003B4AA4"/>
    <w:rsid w:val="003B4C6D"/>
    <w:rsid w:val="003B5689"/>
    <w:rsid w:val="003C24A2"/>
    <w:rsid w:val="003D691A"/>
    <w:rsid w:val="003E7223"/>
    <w:rsid w:val="003F2734"/>
    <w:rsid w:val="0040052E"/>
    <w:rsid w:val="0040530D"/>
    <w:rsid w:val="00407472"/>
    <w:rsid w:val="0041007B"/>
    <w:rsid w:val="004277A7"/>
    <w:rsid w:val="00430356"/>
    <w:rsid w:val="00433041"/>
    <w:rsid w:val="00433DCE"/>
    <w:rsid w:val="00450258"/>
    <w:rsid w:val="0045671D"/>
    <w:rsid w:val="004612AE"/>
    <w:rsid w:val="00480DDC"/>
    <w:rsid w:val="004B0A3F"/>
    <w:rsid w:val="004B2506"/>
    <w:rsid w:val="004B25DA"/>
    <w:rsid w:val="004B64E6"/>
    <w:rsid w:val="004B7935"/>
    <w:rsid w:val="004C5749"/>
    <w:rsid w:val="004D12C9"/>
    <w:rsid w:val="004D3C0B"/>
    <w:rsid w:val="004E1E06"/>
    <w:rsid w:val="004E50C9"/>
    <w:rsid w:val="005258AB"/>
    <w:rsid w:val="00547AA2"/>
    <w:rsid w:val="00550BB3"/>
    <w:rsid w:val="00566196"/>
    <w:rsid w:val="0056685C"/>
    <w:rsid w:val="005932E2"/>
    <w:rsid w:val="00595E5B"/>
    <w:rsid w:val="005A6EA8"/>
    <w:rsid w:val="005B14CC"/>
    <w:rsid w:val="005B5DCB"/>
    <w:rsid w:val="005C2095"/>
    <w:rsid w:val="005C2142"/>
    <w:rsid w:val="005D2FD4"/>
    <w:rsid w:val="00602F8E"/>
    <w:rsid w:val="006070B2"/>
    <w:rsid w:val="00631AE3"/>
    <w:rsid w:val="006348D4"/>
    <w:rsid w:val="006459BD"/>
    <w:rsid w:val="006640BC"/>
    <w:rsid w:val="00681B63"/>
    <w:rsid w:val="006A0095"/>
    <w:rsid w:val="006C29C9"/>
    <w:rsid w:val="006D6D7D"/>
    <w:rsid w:val="006F15E9"/>
    <w:rsid w:val="006F6844"/>
    <w:rsid w:val="00702EAD"/>
    <w:rsid w:val="00717AD2"/>
    <w:rsid w:val="007418A0"/>
    <w:rsid w:val="00745E05"/>
    <w:rsid w:val="007506CF"/>
    <w:rsid w:val="00754C70"/>
    <w:rsid w:val="00764B7A"/>
    <w:rsid w:val="00774ADA"/>
    <w:rsid w:val="0078027E"/>
    <w:rsid w:val="0079694A"/>
    <w:rsid w:val="007B3516"/>
    <w:rsid w:val="007C2721"/>
    <w:rsid w:val="007E0092"/>
    <w:rsid w:val="007F6F05"/>
    <w:rsid w:val="00804D57"/>
    <w:rsid w:val="0080627D"/>
    <w:rsid w:val="00823105"/>
    <w:rsid w:val="008238F9"/>
    <w:rsid w:val="00825B7C"/>
    <w:rsid w:val="00840495"/>
    <w:rsid w:val="0085193A"/>
    <w:rsid w:val="00866462"/>
    <w:rsid w:val="00867DC3"/>
    <w:rsid w:val="00874A36"/>
    <w:rsid w:val="00880679"/>
    <w:rsid w:val="008811BC"/>
    <w:rsid w:val="0088255C"/>
    <w:rsid w:val="00885366"/>
    <w:rsid w:val="00896135"/>
    <w:rsid w:val="008A08E6"/>
    <w:rsid w:val="008A1D35"/>
    <w:rsid w:val="008B070B"/>
    <w:rsid w:val="008B3CC9"/>
    <w:rsid w:val="008B6D1E"/>
    <w:rsid w:val="008C4E04"/>
    <w:rsid w:val="008D39D4"/>
    <w:rsid w:val="008D4E97"/>
    <w:rsid w:val="008D6A57"/>
    <w:rsid w:val="008F6F47"/>
    <w:rsid w:val="009145D3"/>
    <w:rsid w:val="00924E09"/>
    <w:rsid w:val="00941D5F"/>
    <w:rsid w:val="00967ECE"/>
    <w:rsid w:val="009754B6"/>
    <w:rsid w:val="00976503"/>
    <w:rsid w:val="00983EDA"/>
    <w:rsid w:val="0098691B"/>
    <w:rsid w:val="00987AF4"/>
    <w:rsid w:val="00991CF0"/>
    <w:rsid w:val="009B5470"/>
    <w:rsid w:val="009B5742"/>
    <w:rsid w:val="009F2EEB"/>
    <w:rsid w:val="009F3A50"/>
    <w:rsid w:val="009F4532"/>
    <w:rsid w:val="00A230E2"/>
    <w:rsid w:val="00A234F2"/>
    <w:rsid w:val="00A26DBF"/>
    <w:rsid w:val="00A27254"/>
    <w:rsid w:val="00A4079D"/>
    <w:rsid w:val="00A40FD0"/>
    <w:rsid w:val="00A44069"/>
    <w:rsid w:val="00A6712D"/>
    <w:rsid w:val="00A7688E"/>
    <w:rsid w:val="00A83BDF"/>
    <w:rsid w:val="00AA558C"/>
    <w:rsid w:val="00AB2E8B"/>
    <w:rsid w:val="00AC2B25"/>
    <w:rsid w:val="00AD0A49"/>
    <w:rsid w:val="00AD6B71"/>
    <w:rsid w:val="00AE27F0"/>
    <w:rsid w:val="00B07318"/>
    <w:rsid w:val="00B123B0"/>
    <w:rsid w:val="00B130B6"/>
    <w:rsid w:val="00B22E2B"/>
    <w:rsid w:val="00B25329"/>
    <w:rsid w:val="00B53737"/>
    <w:rsid w:val="00B548AD"/>
    <w:rsid w:val="00B625D2"/>
    <w:rsid w:val="00B6343F"/>
    <w:rsid w:val="00B72356"/>
    <w:rsid w:val="00B73C10"/>
    <w:rsid w:val="00B8140B"/>
    <w:rsid w:val="00B834E0"/>
    <w:rsid w:val="00BA5574"/>
    <w:rsid w:val="00BB0332"/>
    <w:rsid w:val="00BB3257"/>
    <w:rsid w:val="00BC5BEC"/>
    <w:rsid w:val="00BD6B84"/>
    <w:rsid w:val="00BE0884"/>
    <w:rsid w:val="00BF0EDC"/>
    <w:rsid w:val="00BF45C3"/>
    <w:rsid w:val="00C02584"/>
    <w:rsid w:val="00C0481E"/>
    <w:rsid w:val="00C113B2"/>
    <w:rsid w:val="00C20E70"/>
    <w:rsid w:val="00C25148"/>
    <w:rsid w:val="00C42381"/>
    <w:rsid w:val="00C4727D"/>
    <w:rsid w:val="00C82BC7"/>
    <w:rsid w:val="00CB1D11"/>
    <w:rsid w:val="00CC0AD3"/>
    <w:rsid w:val="00CC0BFA"/>
    <w:rsid w:val="00CC436A"/>
    <w:rsid w:val="00CD6545"/>
    <w:rsid w:val="00CD69E8"/>
    <w:rsid w:val="00CE0880"/>
    <w:rsid w:val="00CF41D8"/>
    <w:rsid w:val="00CF5697"/>
    <w:rsid w:val="00D1609B"/>
    <w:rsid w:val="00D20660"/>
    <w:rsid w:val="00D214A7"/>
    <w:rsid w:val="00D41F15"/>
    <w:rsid w:val="00D46A0E"/>
    <w:rsid w:val="00D470C7"/>
    <w:rsid w:val="00D51BFE"/>
    <w:rsid w:val="00D662C8"/>
    <w:rsid w:val="00D85F32"/>
    <w:rsid w:val="00D86D27"/>
    <w:rsid w:val="00D91469"/>
    <w:rsid w:val="00DC1256"/>
    <w:rsid w:val="00DC668F"/>
    <w:rsid w:val="00DC7351"/>
    <w:rsid w:val="00DD027F"/>
    <w:rsid w:val="00DD1D86"/>
    <w:rsid w:val="00DD36F0"/>
    <w:rsid w:val="00DD710A"/>
    <w:rsid w:val="00DE5AF3"/>
    <w:rsid w:val="00DE7E69"/>
    <w:rsid w:val="00DF0595"/>
    <w:rsid w:val="00DF747B"/>
    <w:rsid w:val="00E445DE"/>
    <w:rsid w:val="00E7075A"/>
    <w:rsid w:val="00E92D23"/>
    <w:rsid w:val="00E94CCC"/>
    <w:rsid w:val="00EA7F13"/>
    <w:rsid w:val="00EC68CA"/>
    <w:rsid w:val="00EE1B86"/>
    <w:rsid w:val="00EE730D"/>
    <w:rsid w:val="00EE73A8"/>
    <w:rsid w:val="00F043AC"/>
    <w:rsid w:val="00F108CC"/>
    <w:rsid w:val="00F1104E"/>
    <w:rsid w:val="00F12D30"/>
    <w:rsid w:val="00F23E45"/>
    <w:rsid w:val="00F33AC2"/>
    <w:rsid w:val="00F35238"/>
    <w:rsid w:val="00F42C85"/>
    <w:rsid w:val="00F4734A"/>
    <w:rsid w:val="00F54673"/>
    <w:rsid w:val="00F70DD9"/>
    <w:rsid w:val="00F730B8"/>
    <w:rsid w:val="00F83026"/>
    <w:rsid w:val="00F879E0"/>
    <w:rsid w:val="00F957C3"/>
    <w:rsid w:val="00FA328C"/>
    <w:rsid w:val="00FD3E6B"/>
    <w:rsid w:val="00FD744A"/>
    <w:rsid w:val="00FE236C"/>
    <w:rsid w:val="00FE7FC0"/>
    <w:rsid w:val="00FF1CE5"/>
    <w:rsid w:val="014B9318"/>
    <w:rsid w:val="0B23953D"/>
    <w:rsid w:val="348644F8"/>
    <w:rsid w:val="4245C13B"/>
    <w:rsid w:val="4821BA01"/>
    <w:rsid w:val="501B203A"/>
    <w:rsid w:val="51DB6590"/>
    <w:rsid w:val="6842BB0C"/>
    <w:rsid w:val="6EF3D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844D1"/>
  <w15:chartTrackingRefBased/>
  <w15:docId w15:val="{CCC4449F-AB12-4C92-9878-D25FE466C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5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5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5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5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5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5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5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5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5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5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5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5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5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5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5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5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50D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717A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NoSpacing">
    <w:name w:val="No Spacing"/>
    <w:uiPriority w:val="1"/>
    <w:qFormat/>
    <w:rsid w:val="009B5470"/>
    <w:pPr>
      <w:suppressAutoHyphens/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9B5470"/>
    <w:pPr>
      <w:suppressAutoHyphens/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0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5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5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5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BCA9C5D81D3B4196C41E6589C473CC" ma:contentTypeVersion="11" ma:contentTypeDescription="Create a new document." ma:contentTypeScope="" ma:versionID="37082e98176efa9f43f3c8e9c681af04">
  <xsd:schema xmlns:xsd="http://www.w3.org/2001/XMLSchema" xmlns:xs="http://www.w3.org/2001/XMLSchema" xmlns:p="http://schemas.microsoft.com/office/2006/metadata/properties" xmlns:ns2="436375b2-201e-4c1b-bc84-377ed9e17f24" xmlns:ns3="b051d440-bd9b-4135-8b09-2a626dab6073" targetNamespace="http://schemas.microsoft.com/office/2006/metadata/properties" ma:root="true" ma:fieldsID="88fe22028ac2c1353b6b0a4b95e97b6c" ns2:_="" ns3:_="">
    <xsd:import namespace="436375b2-201e-4c1b-bc84-377ed9e17f24"/>
    <xsd:import namespace="b051d440-bd9b-4135-8b09-2a626dab60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375b2-201e-4c1b-bc84-377ed9e17f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1d440-bd9b-4135-8b09-2a626dab6073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a6fc7070-0e21-4649-9b0a-dcfb1cdd6948}" ma:internalName="TaxCatchAll" ma:showField="CatchAllData" ma:web="b051d440-bd9b-4135-8b09-2a626dab60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051d440-bd9b-4135-8b09-2a626dab6073" xsi:nil="true"/>
    <lcf76f155ced4ddcb4097134ff3c332f xmlns="436375b2-201e-4c1b-bc84-377ed9e17f2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41D0162-1BDF-4954-8102-5A491C143ABC}"/>
</file>

<file path=customXml/itemProps2.xml><?xml version="1.0" encoding="utf-8"?>
<ds:datastoreItem xmlns:ds="http://schemas.openxmlformats.org/officeDocument/2006/customXml" ds:itemID="{3D1AA240-B0B6-4483-9388-225E4EC019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535A41-62F5-43EA-9514-358E43DCF42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08</Words>
  <Characters>3470</Characters>
  <Application>Microsoft Office Word</Application>
  <DocSecurity>0</DocSecurity>
  <Lines>28</Lines>
  <Paragraphs>8</Paragraphs>
  <ScaleCrop>false</ScaleCrop>
  <Company>University of Nottingham</Company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Emery (staff)</dc:creator>
  <cp:keywords/>
  <dc:description/>
  <cp:lastModifiedBy>Princella Seripenah (staff)</cp:lastModifiedBy>
  <cp:revision>14</cp:revision>
  <dcterms:created xsi:type="dcterms:W3CDTF">2024-12-03T11:49:00Z</dcterms:created>
  <dcterms:modified xsi:type="dcterms:W3CDTF">2026-01-13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BCA9C5D81D3B4196C41E6589C473CC</vt:lpwstr>
  </property>
</Properties>
</file>